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D0B" w:rsidRPr="00CD0E2E" w:rsidRDefault="00EE1D0B" w:rsidP="00EE1D0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2 Text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  <w:r w:rsidRPr="00CD0E2E">
        <w:rPr>
          <w:rFonts w:asciiTheme="majorBidi" w:hAnsiTheme="majorBidi" w:cstheme="majorBidi"/>
          <w:b/>
          <w:bCs/>
          <w:sz w:val="24"/>
          <w:szCs w:val="24"/>
        </w:rPr>
        <w:t>Experiment 4</w:t>
      </w:r>
    </w:p>
    <w:p w:rsidR="00EE1D0B" w:rsidRPr="00CC2E85" w:rsidRDefault="00EE1D0B" w:rsidP="00EE1D0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CC2E85">
        <w:rPr>
          <w:rFonts w:asciiTheme="majorBidi" w:hAnsiTheme="majorBidi"/>
          <w:sz w:val="24"/>
        </w:rPr>
        <w:t xml:space="preserve">To test the predictions of the DLCA model, we have conducted an experiment (Exp. 4; N=8), which was identical to Exp. 2, only with trial duration of 5-sec, rather than 3-sec. We find that, as predicted by the DLCA, but not by the two alternative accounts described above, temporal weighting in 5-sec trials is monotonic and recency-bias. </w:t>
      </w:r>
    </w:p>
    <w:p w:rsidR="003C631B" w:rsidRPr="00EE1D0B" w:rsidRDefault="003C631B" w:rsidP="00EE1D0B"/>
    <w:sectPr w:rsidR="003C631B" w:rsidRPr="00EE1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724"/>
    <w:rsid w:val="00066EAA"/>
    <w:rsid w:val="001808AE"/>
    <w:rsid w:val="001C3A3A"/>
    <w:rsid w:val="003810E9"/>
    <w:rsid w:val="003C631B"/>
    <w:rsid w:val="00474724"/>
    <w:rsid w:val="007F4A84"/>
    <w:rsid w:val="009C50DF"/>
    <w:rsid w:val="00E92EAB"/>
    <w:rsid w:val="00EE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ar Bronfman2</dc:creator>
  <cp:lastModifiedBy>Zohar Bronfman2</cp:lastModifiedBy>
  <cp:revision>2</cp:revision>
  <dcterms:created xsi:type="dcterms:W3CDTF">2015-11-27T12:55:00Z</dcterms:created>
  <dcterms:modified xsi:type="dcterms:W3CDTF">2015-11-27T12:55:00Z</dcterms:modified>
</cp:coreProperties>
</file>